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2AD64" w14:textId="77777777" w:rsidR="009170A6" w:rsidRDefault="009170A6" w:rsidP="009170A6">
      <w:pPr>
        <w:pStyle w:val="ListParagraph"/>
        <w:rPr>
          <w:rFonts w:asciiTheme="majorBidi" w:hAnsiTheme="majorBidi" w:cstheme="majorBidi"/>
          <w:sz w:val="24"/>
          <w:szCs w:val="24"/>
          <w:rtl/>
        </w:rPr>
      </w:pPr>
    </w:p>
    <w:p w14:paraId="6992B6F5" w14:textId="05CFE795" w:rsidR="009170A6" w:rsidRPr="00F57E31" w:rsidRDefault="0057172B" w:rsidP="009170A6">
      <w:pPr>
        <w:pStyle w:val="ListParagraph"/>
        <w:rPr>
          <w:rFonts w:ascii="Garamond" w:hAnsi="Garamond" w:cstheme="majorBidi"/>
          <w:b/>
          <w:bCs/>
          <w:sz w:val="24"/>
          <w:szCs w:val="24"/>
        </w:rPr>
      </w:pPr>
      <w:r>
        <w:rPr>
          <w:rFonts w:ascii="Garamond" w:hAnsi="Garamond" w:cstheme="majorBidi"/>
          <w:b/>
          <w:bCs/>
          <w:sz w:val="24"/>
          <w:szCs w:val="24"/>
        </w:rPr>
        <w:t xml:space="preserve">Supplementary materials - </w:t>
      </w:r>
      <w:r w:rsidR="009170A6" w:rsidRPr="00F57E31">
        <w:rPr>
          <w:rFonts w:ascii="Garamond" w:hAnsi="Garamond" w:cstheme="majorBidi"/>
          <w:b/>
          <w:bCs/>
          <w:sz w:val="24"/>
          <w:szCs w:val="24"/>
        </w:rPr>
        <w:t xml:space="preserve">Table 1: </w:t>
      </w:r>
      <w:r w:rsidR="009170A6" w:rsidRPr="00F57E31">
        <w:rPr>
          <w:rFonts w:ascii="Garamond" w:hAnsi="Garamond" w:cstheme="majorBidi"/>
          <w:sz w:val="24"/>
          <w:szCs w:val="24"/>
        </w:rPr>
        <w:t>details of each hardware component not manufactured in-house</w:t>
      </w:r>
    </w:p>
    <w:p w14:paraId="3C81C8D8" w14:textId="77777777" w:rsidR="009170A6" w:rsidRPr="001C4D6C" w:rsidRDefault="009170A6" w:rsidP="009170A6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60"/>
        <w:gridCol w:w="3660"/>
      </w:tblGrid>
      <w:tr w:rsidR="009170A6" w:rsidRPr="00F57E31" w14:paraId="3690E215" w14:textId="77777777" w:rsidTr="00F57E31">
        <w:trPr>
          <w:trHeight w:val="366"/>
        </w:trPr>
        <w:tc>
          <w:tcPr>
            <w:tcW w:w="2552" w:type="dxa"/>
            <w:tcBorders>
              <w:top w:val="single" w:sz="12" w:space="0" w:color="000000"/>
              <w:bottom w:val="single" w:sz="12" w:space="0" w:color="auto"/>
            </w:tcBorders>
            <w:vAlign w:val="bottom"/>
          </w:tcPr>
          <w:p w14:paraId="5A02D943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12" w:space="0" w:color="auto"/>
            </w:tcBorders>
            <w:vAlign w:val="bottom"/>
          </w:tcPr>
          <w:p w14:paraId="3A55D487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3660" w:type="dxa"/>
            <w:tcBorders>
              <w:top w:val="single" w:sz="12" w:space="0" w:color="000000"/>
              <w:bottom w:val="single" w:sz="12" w:space="0" w:color="auto"/>
            </w:tcBorders>
            <w:vAlign w:val="bottom"/>
          </w:tcPr>
          <w:p w14:paraId="09C71C2F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>Model</w:t>
            </w:r>
          </w:p>
        </w:tc>
      </w:tr>
      <w:tr w:rsidR="009170A6" w:rsidRPr="00F57E31" w14:paraId="5E23761D" w14:textId="77777777" w:rsidTr="00F57E31">
        <w:tc>
          <w:tcPr>
            <w:tcW w:w="2552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6F3E2381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>Ball bearings</w:t>
            </w:r>
          </w:p>
        </w:tc>
        <w:tc>
          <w:tcPr>
            <w:tcW w:w="2860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3DE510F0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NSK</w:t>
            </w:r>
          </w:p>
        </w:tc>
        <w:tc>
          <w:tcPr>
            <w:tcW w:w="3660" w:type="dxa"/>
            <w:tcBorders>
              <w:top w:val="single" w:sz="12" w:space="0" w:color="auto"/>
              <w:bottom w:val="single" w:sz="2" w:space="0" w:color="000000"/>
            </w:tcBorders>
            <w:vAlign w:val="center"/>
          </w:tcPr>
          <w:p w14:paraId="17C79172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Pillow Block UCP210D1</w:t>
            </w:r>
          </w:p>
        </w:tc>
      </w:tr>
      <w:tr w:rsidR="009170A6" w:rsidRPr="00F57E31" w14:paraId="6218CFF2" w14:textId="77777777" w:rsidTr="00F57E31"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1771D1D" w14:textId="49D6B19A" w:rsidR="009170A6" w:rsidRPr="00F57E31" w:rsidRDefault="009170A6" w:rsidP="004170D9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 xml:space="preserve">Motion </w:t>
            </w:r>
            <w:r w:rsidR="004170D9" w:rsidRPr="004170D9">
              <w:rPr>
                <w:rFonts w:ascii="Garamond" w:hAnsi="Garamond" w:cstheme="majorBidi"/>
                <w:b/>
                <w:bCs/>
                <w:sz w:val="24"/>
                <w:szCs w:val="24"/>
              </w:rPr>
              <w:t>controller</w:t>
            </w:r>
            <w:bookmarkStart w:id="0" w:name="_GoBack"/>
            <w:bookmarkEnd w:id="0"/>
          </w:p>
        </w:tc>
        <w:tc>
          <w:tcPr>
            <w:tcW w:w="2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1A4AE90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Emerson</w:t>
            </w:r>
          </w:p>
        </w:tc>
        <w:tc>
          <w:tcPr>
            <w:tcW w:w="36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5C999A9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Epsilon EP202-P00-EN00</w:t>
            </w:r>
          </w:p>
        </w:tc>
      </w:tr>
      <w:tr w:rsidR="009170A6" w:rsidRPr="00F57E31" w14:paraId="6F2AFA35" w14:textId="77777777" w:rsidTr="00F57E31"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CEE51CD" w14:textId="77777777" w:rsidR="009170A6" w:rsidRPr="00F57E31" w:rsidRDefault="001563E0" w:rsidP="00F57E31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>
              <w:rPr>
                <w:rFonts w:ascii="Garamond" w:hAnsi="Garamond" w:cstheme="majorBidi"/>
                <w:b/>
                <w:bCs/>
                <w:sz w:val="24"/>
                <w:szCs w:val="24"/>
              </w:rPr>
              <w:t>Stationary training bicycle</w:t>
            </w:r>
          </w:p>
        </w:tc>
        <w:tc>
          <w:tcPr>
            <w:tcW w:w="2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DC50BFA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BioCor</w:t>
            </w:r>
          </w:p>
        </w:tc>
        <w:tc>
          <w:tcPr>
            <w:tcW w:w="36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B693BE0" w14:textId="77777777" w:rsidR="009170A6" w:rsidRPr="00F57E31" w:rsidRDefault="009170A6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UM-3296</w:t>
            </w:r>
          </w:p>
        </w:tc>
      </w:tr>
      <w:tr w:rsidR="001563E0" w:rsidRPr="00F57E31" w14:paraId="270A3B0E" w14:textId="77777777" w:rsidTr="00F57E31"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CDAA6E" w14:textId="77777777" w:rsidR="001563E0" w:rsidRDefault="001563E0" w:rsidP="00F57E31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b/>
                <w:bCs/>
                <w:sz w:val="24"/>
                <w:szCs w:val="24"/>
              </w:rPr>
              <w:t>Servo Motor</w:t>
            </w:r>
          </w:p>
        </w:tc>
        <w:tc>
          <w:tcPr>
            <w:tcW w:w="28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3101C73" w14:textId="77777777" w:rsidR="001563E0" w:rsidRPr="00F57E31" w:rsidRDefault="001563E0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Emerson Control Techniques</w:t>
            </w:r>
          </w:p>
        </w:tc>
        <w:tc>
          <w:tcPr>
            <w:tcW w:w="36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C201D20" w14:textId="77777777" w:rsidR="001563E0" w:rsidRPr="00F57E31" w:rsidRDefault="001563E0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F57E31">
              <w:rPr>
                <w:rFonts w:ascii="Garamond" w:hAnsi="Garamond" w:cstheme="majorBidi"/>
                <w:sz w:val="24"/>
                <w:szCs w:val="24"/>
              </w:rPr>
              <w:t>Unimotorfm model 095E2C300VBCAA100190</w:t>
            </w:r>
          </w:p>
        </w:tc>
      </w:tr>
      <w:tr w:rsidR="009170A6" w:rsidRPr="00F57E31" w14:paraId="278FC50C" w14:textId="77777777" w:rsidTr="00F57E31">
        <w:tc>
          <w:tcPr>
            <w:tcW w:w="255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4E884740" w14:textId="77777777" w:rsidR="009170A6" w:rsidRPr="00F57E31" w:rsidRDefault="001563E0" w:rsidP="00F57E31">
            <w:pPr>
              <w:pStyle w:val="ListParagraph"/>
              <w:spacing w:before="240" w:line="360" w:lineRule="auto"/>
              <w:ind w:left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bookmarkStart w:id="1" w:name="_Hlk23071177"/>
            <w:r>
              <w:rPr>
                <w:rFonts w:ascii="Garamond" w:hAnsi="Garamond" w:cstheme="majorBidi"/>
                <w:b/>
                <w:bCs/>
                <w:sz w:val="24"/>
                <w:szCs w:val="24"/>
              </w:rPr>
              <w:t>Kinect camera</w:t>
            </w:r>
          </w:p>
        </w:tc>
        <w:tc>
          <w:tcPr>
            <w:tcW w:w="28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5D2240CF" w14:textId="28015C4B" w:rsidR="009170A6" w:rsidRPr="00F57E31" w:rsidRDefault="00126CDB" w:rsidP="00F57E31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126CDB">
              <w:rPr>
                <w:rFonts w:ascii="Garamond" w:eastAsia="Times New Roman" w:hAnsi="Garamond" w:cs="Times New Roman"/>
                <w:sz w:val="24"/>
                <w:szCs w:val="24"/>
              </w:rPr>
              <w:t>Microsoft Kinect</w:t>
            </w:r>
            <w:r w:rsidRPr="00126CDB">
              <w:rPr>
                <w:rFonts w:ascii="Garamond" w:eastAsia="Times New Roman" w:hAnsi="Garamond" w:cs="Arial"/>
                <w:sz w:val="24"/>
                <w:szCs w:val="24"/>
              </w:rPr>
              <w:t>™</w:t>
            </w:r>
            <w:r w:rsidRPr="00126CDB">
              <w:rPr>
                <w:rFonts w:ascii="Garamond" w:eastAsia="Times New Roman" w:hAnsi="Garamond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36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061D27E2" w14:textId="27036753" w:rsidR="009170A6" w:rsidRPr="00F57E31" w:rsidRDefault="00725DB6" w:rsidP="00725DB6">
            <w:pPr>
              <w:pStyle w:val="ListParagraph"/>
              <w:spacing w:before="240" w:line="360" w:lineRule="auto"/>
              <w:ind w:left="0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725DB6">
              <w:rPr>
                <w:rFonts w:ascii="Garamond" w:hAnsi="Garamond" w:cstheme="majorBidi"/>
                <w:sz w:val="24"/>
                <w:szCs w:val="24"/>
              </w:rPr>
              <w:t>V2</w:t>
            </w:r>
          </w:p>
        </w:tc>
      </w:tr>
      <w:bookmarkEnd w:id="1"/>
    </w:tbl>
    <w:p w14:paraId="51871CD3" w14:textId="77777777" w:rsidR="009170A6" w:rsidRPr="00895850" w:rsidRDefault="009170A6" w:rsidP="00F57E31">
      <w:pPr>
        <w:spacing w:before="240"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7699EB9" w14:textId="77777777" w:rsidR="00A566AC" w:rsidRDefault="00A566AC"/>
    <w:sectPr w:rsidR="00A566AC" w:rsidSect="00515E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0A6"/>
    <w:rsid w:val="00126CDB"/>
    <w:rsid w:val="001563E0"/>
    <w:rsid w:val="002D577B"/>
    <w:rsid w:val="004170D9"/>
    <w:rsid w:val="00515E58"/>
    <w:rsid w:val="0057172B"/>
    <w:rsid w:val="00725DB6"/>
    <w:rsid w:val="009170A6"/>
    <w:rsid w:val="00A566AC"/>
    <w:rsid w:val="00F5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BE038"/>
  <w15:chartTrackingRefBased/>
  <w15:docId w15:val="{339D68A8-C3D8-4F8E-8335-3002C2EE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0A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0A6"/>
    <w:pPr>
      <w:ind w:left="720"/>
      <w:contextualSpacing/>
    </w:pPr>
  </w:style>
  <w:style w:type="table" w:styleId="TableGrid">
    <w:name w:val="Table Grid"/>
    <w:basedOn w:val="TableNormal"/>
    <w:uiPriority w:val="39"/>
    <w:rsid w:val="00917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U-FOHS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shani batcir</cp:lastModifiedBy>
  <cp:revision>8</cp:revision>
  <dcterms:created xsi:type="dcterms:W3CDTF">2019-10-27T10:15:00Z</dcterms:created>
  <dcterms:modified xsi:type="dcterms:W3CDTF">2020-09-10T18:34:00Z</dcterms:modified>
</cp:coreProperties>
</file>